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7C9" w:rsidRDefault="00BD17C9" w:rsidP="00BD17C9">
      <w:pPr>
        <w:spacing w:line="300" w:lineRule="exact"/>
        <w:rPr>
          <w:szCs w:val="21"/>
        </w:rPr>
      </w:pPr>
    </w:p>
    <w:p w:rsidR="00BD17C9" w:rsidRDefault="00BD17C9" w:rsidP="00BD17C9">
      <w:pPr>
        <w:rPr>
          <w:b/>
        </w:rPr>
      </w:pPr>
      <w:r>
        <w:rPr>
          <w:b/>
        </w:rPr>
        <w:t>Table S1. Primer sequences and conditions for STR analysis</w:t>
      </w:r>
    </w:p>
    <w:p w:rsidR="00BD17C9" w:rsidRDefault="00BD17C9" w:rsidP="00BD17C9">
      <w:pPr>
        <w:rPr>
          <w:b/>
        </w:rPr>
      </w:pPr>
    </w:p>
    <w:tbl>
      <w:tblPr>
        <w:tblW w:w="7039" w:type="dxa"/>
        <w:tblInd w:w="108" w:type="dxa"/>
        <w:tblLook w:val="0000"/>
      </w:tblPr>
      <w:tblGrid>
        <w:gridCol w:w="1923"/>
        <w:gridCol w:w="3793"/>
        <w:gridCol w:w="1323"/>
      </w:tblGrid>
      <w:tr w:rsidR="00BD17C9" w:rsidRPr="00D7680D">
        <w:trPr>
          <w:trHeight w:val="285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b/>
                <w:szCs w:val="21"/>
              </w:rPr>
            </w:pPr>
            <w:r w:rsidRPr="00D7680D">
              <w:rPr>
                <w:b/>
                <w:szCs w:val="21"/>
              </w:rPr>
              <w:t>Primer name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17C9" w:rsidRPr="00D7680D" w:rsidRDefault="00BD17C9" w:rsidP="00946A8E">
            <w:pPr>
              <w:textAlignment w:val="center"/>
              <w:rPr>
                <w:b/>
                <w:szCs w:val="21"/>
              </w:rPr>
            </w:pPr>
            <w:r w:rsidRPr="00D7680D">
              <w:rPr>
                <w:b/>
                <w:szCs w:val="21"/>
              </w:rPr>
              <w:t>Sequence 5’-3’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17C9" w:rsidRPr="00D7680D" w:rsidRDefault="00BD17C9" w:rsidP="00946A8E">
            <w:pPr>
              <w:textAlignment w:val="center"/>
              <w:rPr>
                <w:b/>
                <w:szCs w:val="21"/>
              </w:rPr>
            </w:pPr>
            <w:r w:rsidRPr="00D7680D">
              <w:rPr>
                <w:b/>
                <w:szCs w:val="21"/>
              </w:rPr>
              <w:t>Annealing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1F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CACTCCTTTGTATCACTGCCAT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54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1R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CCGGTTATCCGAACACTT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2F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ATGGGCTCAAACGATTCTCC</w:t>
            </w:r>
          </w:p>
        </w:tc>
        <w:tc>
          <w:tcPr>
            <w:tcW w:w="1227" w:type="dxa"/>
            <w:vMerge w:val="restart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60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2R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ACTGGGGGGCTGTGGTGTAA</w:t>
            </w:r>
          </w:p>
        </w:tc>
        <w:tc>
          <w:tcPr>
            <w:tcW w:w="0" w:type="auto"/>
            <w:vMerge/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3F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AGGTCGGAGTGCAGTGGT</w:t>
            </w:r>
          </w:p>
        </w:tc>
        <w:tc>
          <w:tcPr>
            <w:tcW w:w="1227" w:type="dxa"/>
            <w:vMerge w:val="restart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60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3R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TGAGCCCAGAAGTTTGAGT</w:t>
            </w:r>
          </w:p>
        </w:tc>
        <w:tc>
          <w:tcPr>
            <w:tcW w:w="0" w:type="auto"/>
            <w:vMerge/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4F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GAGCATTCCCAATCCACTT</w:t>
            </w:r>
          </w:p>
        </w:tc>
        <w:tc>
          <w:tcPr>
            <w:tcW w:w="1227" w:type="dxa"/>
            <w:vMerge w:val="restart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60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4R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 xml:space="preserve">TGTAACCCCAGCTACTCAG </w:t>
            </w:r>
          </w:p>
        </w:tc>
        <w:tc>
          <w:tcPr>
            <w:tcW w:w="0" w:type="auto"/>
            <w:vMerge/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5F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TTCACCATGTACTCTTGCCTCT</w:t>
            </w:r>
          </w:p>
        </w:tc>
        <w:tc>
          <w:tcPr>
            <w:tcW w:w="1227" w:type="dxa"/>
            <w:vMerge w:val="restart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54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5R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CTTGGAAAAGTGATTTGAAAAC</w:t>
            </w:r>
          </w:p>
        </w:tc>
        <w:tc>
          <w:tcPr>
            <w:tcW w:w="0" w:type="auto"/>
            <w:vMerge/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6F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TTTTCTTCCTCCTCCTCCTC</w:t>
            </w:r>
          </w:p>
        </w:tc>
        <w:tc>
          <w:tcPr>
            <w:tcW w:w="1227" w:type="dxa"/>
            <w:vMerge w:val="restart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60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6R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AAGCTCTAATCCTCAATGGC</w:t>
            </w:r>
          </w:p>
        </w:tc>
        <w:tc>
          <w:tcPr>
            <w:tcW w:w="0" w:type="auto"/>
            <w:vMerge/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7F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GCAACTAACATATTTATTCATCC</w:t>
            </w:r>
          </w:p>
        </w:tc>
        <w:tc>
          <w:tcPr>
            <w:tcW w:w="1227" w:type="dxa"/>
            <w:vMerge w:val="restart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50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DMD-M7R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CATGTATTCCAGAACTTAAAGC</w:t>
            </w:r>
          </w:p>
        </w:tc>
        <w:tc>
          <w:tcPr>
            <w:tcW w:w="0" w:type="auto"/>
            <w:vMerge/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  <w:tr w:rsidR="00BD17C9" w:rsidRPr="00D7680D">
        <w:trPr>
          <w:trHeight w:val="285"/>
        </w:trPr>
        <w:tc>
          <w:tcPr>
            <w:tcW w:w="1996" w:type="dxa"/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SRY-F</w:t>
            </w:r>
          </w:p>
        </w:tc>
        <w:tc>
          <w:tcPr>
            <w:tcW w:w="3816" w:type="dxa"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GTTGTCCAGTTGCACTTCGCTGCA</w:t>
            </w:r>
          </w:p>
        </w:tc>
        <w:tc>
          <w:tcPr>
            <w:tcW w:w="12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60</w:t>
            </w:r>
            <w:r w:rsidRPr="00D7680D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BD17C9" w:rsidRPr="00D7680D">
        <w:trPr>
          <w:trHeight w:val="285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SRY-R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7C9" w:rsidRPr="00D7680D" w:rsidRDefault="00BD17C9" w:rsidP="00946A8E">
            <w:pPr>
              <w:textAlignment w:val="center"/>
              <w:rPr>
                <w:szCs w:val="21"/>
              </w:rPr>
            </w:pPr>
            <w:r w:rsidRPr="00D7680D">
              <w:rPr>
                <w:szCs w:val="21"/>
              </w:rPr>
              <w:t>CAGTGTGAAACGGGAGAAAACA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7C9" w:rsidRPr="00D7680D" w:rsidRDefault="00BD17C9" w:rsidP="00946A8E">
            <w:pPr>
              <w:rPr>
                <w:szCs w:val="21"/>
              </w:rPr>
            </w:pPr>
          </w:p>
        </w:tc>
      </w:tr>
    </w:tbl>
    <w:p w:rsidR="00BD17C9" w:rsidRDefault="00BD17C9" w:rsidP="00BD17C9"/>
    <w:p w:rsidR="00113B3D" w:rsidRDefault="00113B3D" w:rsidP="00BD17C9"/>
    <w:p w:rsidR="00113B3D" w:rsidRDefault="00113B3D" w:rsidP="00BD17C9"/>
    <w:p w:rsidR="00113B3D" w:rsidRDefault="00113B3D" w:rsidP="00BD17C9"/>
    <w:p w:rsidR="00113B3D" w:rsidRDefault="00113B3D" w:rsidP="00BD17C9"/>
    <w:p w:rsidR="00113B3D" w:rsidRDefault="00113B3D" w:rsidP="00BD17C9"/>
    <w:p w:rsidR="00113B3D" w:rsidRDefault="00113B3D" w:rsidP="00BD17C9"/>
    <w:p w:rsidR="00113B3D" w:rsidRDefault="00113B3D" w:rsidP="00BD17C9"/>
    <w:p w:rsidR="00BD17C9" w:rsidRDefault="00BD17C9" w:rsidP="00BD17C9"/>
    <w:p w:rsidR="00BD17C9" w:rsidRDefault="00BD17C9" w:rsidP="00BD17C9"/>
    <w:p w:rsidR="00BD17C9" w:rsidRDefault="00BD17C9" w:rsidP="00BD17C9"/>
    <w:p w:rsidR="0060301C" w:rsidRDefault="0060301C" w:rsidP="00BD17C9"/>
    <w:p w:rsidR="0060301C" w:rsidRDefault="0060301C" w:rsidP="00BD17C9"/>
    <w:p w:rsidR="0060301C" w:rsidRDefault="0060301C" w:rsidP="00BD17C9"/>
    <w:p w:rsidR="0060301C" w:rsidRDefault="0060301C" w:rsidP="00BD17C9"/>
    <w:p w:rsidR="0060301C" w:rsidRDefault="0060301C" w:rsidP="00BD17C9"/>
    <w:p w:rsidR="0060301C" w:rsidRDefault="0060301C" w:rsidP="00BD17C9"/>
    <w:p w:rsidR="0060301C" w:rsidRDefault="0060301C" w:rsidP="00BD17C9"/>
    <w:p w:rsidR="0060301C" w:rsidRDefault="0060301C" w:rsidP="00BD17C9"/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0126" w:rsidRDefault="004B0126" w:rsidP="00BD17C9">
      <w:pPr>
        <w:spacing w:after="0"/>
      </w:pPr>
      <w:r>
        <w:separator/>
      </w:r>
    </w:p>
  </w:endnote>
  <w:endnote w:type="continuationSeparator" w:id="0">
    <w:p w:rsidR="004B0126" w:rsidRDefault="004B0126" w:rsidP="00BD17C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微软雅黑">
    <w:altName w:val="Cambria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0126" w:rsidRDefault="004B0126" w:rsidP="00BD17C9">
      <w:pPr>
        <w:spacing w:after="0"/>
      </w:pPr>
      <w:r>
        <w:separator/>
      </w:r>
    </w:p>
  </w:footnote>
  <w:footnote w:type="continuationSeparator" w:id="0">
    <w:p w:rsidR="004B0126" w:rsidRDefault="004B0126" w:rsidP="00BD17C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469E"/>
    <w:rsid w:val="000E05D0"/>
    <w:rsid w:val="00113B3D"/>
    <w:rsid w:val="00323B43"/>
    <w:rsid w:val="00335B74"/>
    <w:rsid w:val="00361D03"/>
    <w:rsid w:val="003967D9"/>
    <w:rsid w:val="003D37D8"/>
    <w:rsid w:val="00426133"/>
    <w:rsid w:val="004358AB"/>
    <w:rsid w:val="004B0126"/>
    <w:rsid w:val="005F0826"/>
    <w:rsid w:val="0060301C"/>
    <w:rsid w:val="00814BDA"/>
    <w:rsid w:val="0082798C"/>
    <w:rsid w:val="00896C17"/>
    <w:rsid w:val="008B7726"/>
    <w:rsid w:val="00A474BE"/>
    <w:rsid w:val="00BD17C9"/>
    <w:rsid w:val="00BD22A5"/>
    <w:rsid w:val="00CB6121"/>
    <w:rsid w:val="00D31D50"/>
    <w:rsid w:val="00D31F0A"/>
    <w:rsid w:val="00F82460"/>
  </w:rsids>
  <m:mathPr>
    <m:mathFont m:val="MS ????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D17C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D17C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D17C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D17C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5</Characters>
  <Application>Microsoft Macintosh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润华</dc:creator>
  <cp:lastModifiedBy>Tessa Brunton</cp:lastModifiedBy>
  <cp:revision>2</cp:revision>
  <dcterms:created xsi:type="dcterms:W3CDTF">2014-09-01T18:34:00Z</dcterms:created>
  <dcterms:modified xsi:type="dcterms:W3CDTF">2014-09-01T18:34:00Z</dcterms:modified>
</cp:coreProperties>
</file>